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6C80A" w14:textId="59E233EB" w:rsidR="00604659" w:rsidRPr="00604659" w:rsidRDefault="00604659">
      <w:pPr>
        <w:rPr>
          <w:rFonts w:ascii="Times New Roman" w:hAnsi="Times New Roman" w:cs="Times New Roman"/>
        </w:rPr>
      </w:pPr>
      <w:r w:rsidRPr="00604659">
        <w:rPr>
          <w:rFonts w:ascii="Times New Roman" w:hAnsi="Times New Roman" w:cs="Times New Roman"/>
        </w:rPr>
        <w:t>Table S</w:t>
      </w:r>
      <w:r w:rsidR="000B6F06">
        <w:rPr>
          <w:rFonts w:ascii="Times New Roman" w:hAnsi="Times New Roman" w:cs="Times New Roman" w:hint="eastAsia"/>
        </w:rPr>
        <w:t>3</w:t>
      </w:r>
      <w:r w:rsidRPr="00604659">
        <w:rPr>
          <w:rFonts w:ascii="Times New Roman" w:hAnsi="Times New Roman" w:cs="Times New Roman"/>
        </w:rPr>
        <w:t>. MIC and MBC of Zinc ion against six “ESKAPE” strains.</w:t>
      </w:r>
    </w:p>
    <w:tbl>
      <w:tblPr>
        <w:tblStyle w:val="ListTable6Colorful"/>
        <w:tblW w:w="8560" w:type="dxa"/>
        <w:tblLook w:val="04A0" w:firstRow="1" w:lastRow="0" w:firstColumn="1" w:lastColumn="0" w:noHBand="0" w:noVBand="1"/>
      </w:tblPr>
      <w:tblGrid>
        <w:gridCol w:w="4111"/>
        <w:gridCol w:w="1985"/>
        <w:gridCol w:w="2464"/>
      </w:tblGrid>
      <w:tr w:rsidR="00604659" w:rsidRPr="00604659" w14:paraId="7B99C7EE" w14:textId="77777777" w:rsidTr="00604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703F5696" w14:textId="77777777" w:rsidR="00604659" w:rsidRPr="00604659" w:rsidRDefault="00604659" w:rsidP="00DE5E9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Strain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8E9AA02" w14:textId="0DEE97BE" w:rsidR="00604659" w:rsidRPr="00604659" w:rsidRDefault="00604659" w:rsidP="00DE5E96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M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mM)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472BEFC2" w14:textId="0CAB134C" w:rsidR="00604659" w:rsidRPr="00604659" w:rsidRDefault="00604659" w:rsidP="00DE5E96">
            <w:pPr>
              <w:widowControl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M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(mM)</w:t>
            </w:r>
          </w:p>
        </w:tc>
      </w:tr>
      <w:tr w:rsidR="00604659" w:rsidRPr="00604659" w14:paraId="77FA4026" w14:textId="77777777" w:rsidTr="00604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597E939" w14:textId="4D1C932B" w:rsidR="00604659" w:rsidRPr="00604659" w:rsidRDefault="00604659" w:rsidP="00DE5E9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</w:rPr>
              <w:t>Acinetobacter baumannii</w:t>
            </w:r>
            <w:r w:rsidRPr="0060465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  <w:t xml:space="preserve"> YQ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DB21F9" w14:textId="6FB77A45" w:rsidR="00604659" w:rsidRPr="00604659" w:rsidRDefault="00604659" w:rsidP="00DE5E96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54B3275F" w14:textId="617F5F12" w:rsidR="00604659" w:rsidRPr="00604659" w:rsidRDefault="00604659" w:rsidP="00DE5E96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&gt;</w:t>
            </w: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</w:tr>
      <w:tr w:rsidR="00604659" w:rsidRPr="00604659" w14:paraId="24F5EC69" w14:textId="77777777" w:rsidTr="0060465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489CFF9" w14:textId="77777777" w:rsidR="00604659" w:rsidRPr="00604659" w:rsidRDefault="00604659" w:rsidP="00DE5E9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</w:rPr>
              <w:t>Enterobacter cloacae</w:t>
            </w:r>
            <w:r w:rsidRPr="0060465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  <w:t xml:space="preserve"> 7-2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5FC4181" w14:textId="1B65F033" w:rsidR="00604659" w:rsidRPr="00604659" w:rsidRDefault="00604659" w:rsidP="00DE5E96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1.5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3969A544" w14:textId="7FF253B9" w:rsidR="00604659" w:rsidRPr="00604659" w:rsidRDefault="00604659" w:rsidP="00DE5E96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604659" w:rsidRPr="00604659" w14:paraId="4951A7A4" w14:textId="77777777" w:rsidTr="00604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97B2F4C" w14:textId="77777777" w:rsidR="00604659" w:rsidRPr="00604659" w:rsidRDefault="00604659" w:rsidP="00DE5E9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</w:pPr>
            <w:r w:rsidRPr="001F197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</w:rPr>
              <w:t>Enterococcus faecalis</w:t>
            </w:r>
            <w:r w:rsidRPr="0060465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  <w:t xml:space="preserve"> 10-1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D21E18" w14:textId="3649D7E1" w:rsidR="00604659" w:rsidRPr="00604659" w:rsidRDefault="00604659" w:rsidP="00DE5E96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&gt;</w:t>
            </w: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78D9745A" w14:textId="3842F02A" w:rsidR="00604659" w:rsidRPr="00604659" w:rsidRDefault="00604659" w:rsidP="00DE5E96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&gt;</w:t>
            </w: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</w:tr>
      <w:tr w:rsidR="00604659" w:rsidRPr="00604659" w14:paraId="1675330C" w14:textId="77777777" w:rsidTr="0060465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D020EC0" w14:textId="20ACA6CF" w:rsidR="00604659" w:rsidRPr="00604659" w:rsidRDefault="00604659" w:rsidP="00DE5E9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</w:pPr>
            <w:r w:rsidRPr="001F197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</w:rPr>
              <w:t>Klebsiella pneumoniae</w:t>
            </w:r>
            <w:r w:rsidRPr="0060465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  <w:t xml:space="preserve"> 8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2FCD969" w14:textId="6DB4AEDD" w:rsidR="00604659" w:rsidRPr="00604659" w:rsidRDefault="00604659" w:rsidP="00DE5E96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392D35C9" w14:textId="68C34BF4" w:rsidR="00604659" w:rsidRPr="00604659" w:rsidRDefault="00604659" w:rsidP="00DE5E96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604659" w:rsidRPr="00604659" w14:paraId="0327AEFB" w14:textId="77777777" w:rsidTr="00604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934015E" w14:textId="48654A0A" w:rsidR="00604659" w:rsidRPr="00604659" w:rsidRDefault="00604659" w:rsidP="00DE5E9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</w:pPr>
            <w:r w:rsidRPr="001F197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</w:rPr>
              <w:t>Psedomonas aeruginosa</w:t>
            </w:r>
            <w:r w:rsidRPr="0060465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  <w:t xml:space="preserve"> 1-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B253ADB" w14:textId="27D8C883" w:rsidR="00604659" w:rsidRPr="00604659" w:rsidRDefault="00604659" w:rsidP="00DE5E96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6E4FB6E0" w14:textId="71DF5F21" w:rsidR="00604659" w:rsidRPr="00604659" w:rsidRDefault="00604659" w:rsidP="00DE5E96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&gt;</w:t>
            </w: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</w:tr>
      <w:tr w:rsidR="00604659" w:rsidRPr="00604659" w14:paraId="19974014" w14:textId="77777777" w:rsidTr="00604659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470938D" w14:textId="0A705B75" w:rsidR="00604659" w:rsidRPr="00604659" w:rsidRDefault="00604659" w:rsidP="00DE5E96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</w:pPr>
            <w:r w:rsidRPr="001F197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</w:rPr>
              <w:t>Staphylococcus aureus</w:t>
            </w:r>
            <w:r w:rsidRPr="00604659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  <w:t xml:space="preserve"> 14-3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DD93CD4" w14:textId="5020DD26" w:rsidR="00604659" w:rsidRPr="00604659" w:rsidRDefault="00604659" w:rsidP="00DE5E96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464" w:type="dxa"/>
            <w:shd w:val="clear" w:color="auto" w:fill="auto"/>
            <w:noWrap/>
            <w:hideMark/>
          </w:tcPr>
          <w:p w14:paraId="61FF48C3" w14:textId="5E8DCFAA" w:rsidR="00604659" w:rsidRPr="00604659" w:rsidRDefault="00604659" w:rsidP="00DE5E96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04659">
              <w:rPr>
                <w:rFonts w:ascii="Times New Roman" w:eastAsia="宋体" w:hAnsi="Times New Roman" w:cs="Times New Roman"/>
                <w:color w:val="000000"/>
                <w:kern w:val="0"/>
              </w:rPr>
              <w:t>24</w:t>
            </w:r>
          </w:p>
        </w:tc>
      </w:tr>
    </w:tbl>
    <w:p w14:paraId="0DEBCBF4" w14:textId="77777777" w:rsidR="00764D04" w:rsidRPr="00604659" w:rsidRDefault="00764D04">
      <w:pPr>
        <w:rPr>
          <w:rFonts w:ascii="Times New Roman" w:hAnsi="Times New Roman" w:cs="Times New Roman"/>
        </w:rPr>
      </w:pPr>
    </w:p>
    <w:sectPr w:rsidR="00764D04" w:rsidRPr="00604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86B9C" w14:textId="77777777" w:rsidR="00B01854" w:rsidRDefault="00B01854" w:rsidP="001F1971">
      <w:pPr>
        <w:spacing w:line="240" w:lineRule="auto"/>
      </w:pPr>
      <w:r>
        <w:separator/>
      </w:r>
    </w:p>
  </w:endnote>
  <w:endnote w:type="continuationSeparator" w:id="0">
    <w:p w14:paraId="2BA9E051" w14:textId="77777777" w:rsidR="00B01854" w:rsidRDefault="00B01854" w:rsidP="001F19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93E47" w14:textId="77777777" w:rsidR="00B01854" w:rsidRDefault="00B01854" w:rsidP="001F1971">
      <w:pPr>
        <w:spacing w:line="240" w:lineRule="auto"/>
      </w:pPr>
      <w:r>
        <w:separator/>
      </w:r>
    </w:p>
  </w:footnote>
  <w:footnote w:type="continuationSeparator" w:id="0">
    <w:p w14:paraId="19BFE815" w14:textId="77777777" w:rsidR="00B01854" w:rsidRDefault="00B01854" w:rsidP="001F197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59"/>
    <w:rsid w:val="000B6F06"/>
    <w:rsid w:val="001F1971"/>
    <w:rsid w:val="00234C24"/>
    <w:rsid w:val="002C4B1B"/>
    <w:rsid w:val="00604659"/>
    <w:rsid w:val="0073493D"/>
    <w:rsid w:val="00764D04"/>
    <w:rsid w:val="00B0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0F0A9"/>
  <w15:chartTrackingRefBased/>
  <w15:docId w15:val="{1A567ACB-2915-44DF-89D4-C0CEBBEB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59"/>
    <w:pPr>
      <w:widowControl w:val="0"/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0465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F197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9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97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9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陈</dc:creator>
  <cp:keywords/>
  <dc:description/>
  <cp:lastModifiedBy>伟 陈</cp:lastModifiedBy>
  <cp:revision>4</cp:revision>
  <dcterms:created xsi:type="dcterms:W3CDTF">2024-01-13T12:37:00Z</dcterms:created>
  <dcterms:modified xsi:type="dcterms:W3CDTF">2024-04-22T12:25:00Z</dcterms:modified>
</cp:coreProperties>
</file>